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7A6FB" w14:textId="56075358" w:rsidR="0096226D" w:rsidRPr="00CD489E" w:rsidRDefault="0096226D" w:rsidP="0096226D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A00CDA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>S</w:t>
      </w:r>
      <w:r w:rsidR="00504066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>3</w:t>
      </w:r>
      <w:r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22"/>
        </w:rPr>
        <w:t>.</w:t>
      </w:r>
      <w:r w:rsidRPr="00A00CDA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22"/>
        </w:rPr>
        <w:t xml:space="preserve"> </w:t>
      </w:r>
      <w:r w:rsidRPr="00A00CDA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 xml:space="preserve">Association of 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>7 SNPs</w:t>
      </w:r>
      <w:r w:rsidRPr="00A00CDA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 xml:space="preserve"> polymorphisms and 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>OS</w:t>
      </w:r>
    </w:p>
    <w:p w14:paraId="19AE9728" w14:textId="1374448D" w:rsidR="00583D13" w:rsidRPr="00CB4773" w:rsidRDefault="00583D13" w:rsidP="00583D13">
      <w:pPr>
        <w:spacing w:beforeLines="20" w:before="48"/>
        <w:jc w:val="left"/>
        <w:rPr>
          <w:rFonts w:ascii="Times New Roman" w:hAnsi="Times New Roman" w:cs="Times New Roman"/>
          <w:sz w:val="20"/>
          <w:szCs w:val="20"/>
        </w:rPr>
      </w:pPr>
      <w:r w:rsidRPr="00C46245">
        <w:rPr>
          <w:rFonts w:ascii="Times New Roman" w:hAnsi="Times New Roman" w:cs="Times New Roman"/>
          <w:b/>
          <w:bCs/>
          <w:i/>
          <w:iCs/>
          <w:sz w:val="20"/>
          <w:szCs w:val="20"/>
        </w:rPr>
        <w:t>ATM</w:t>
      </w:r>
      <w:r w:rsidRPr="00CB4773">
        <w:rPr>
          <w:rFonts w:ascii="Times New Roman" w:hAnsi="Times New Roman" w:cs="Times New Roman"/>
          <w:sz w:val="20"/>
          <w:szCs w:val="20"/>
        </w:rPr>
        <w:t xml:space="preserve">: ataxia telangiectasia mutant. </w:t>
      </w:r>
      <w:r w:rsidRPr="00C46245">
        <w:rPr>
          <w:rFonts w:ascii="Times New Roman" w:hAnsi="Times New Roman" w:cs="Times New Roman"/>
          <w:b/>
          <w:bCs/>
          <w:i/>
          <w:iCs/>
          <w:sz w:val="20"/>
          <w:szCs w:val="20"/>
        </w:rPr>
        <w:t>ATR</w:t>
      </w:r>
      <w:r w:rsidRPr="00CB4773">
        <w:rPr>
          <w:rFonts w:ascii="Times New Roman" w:hAnsi="Times New Roman" w:cs="Times New Roman"/>
          <w:sz w:val="20"/>
          <w:szCs w:val="20"/>
        </w:rPr>
        <w:t xml:space="preserve">: ataxia telangiectasia and Rad3 related. </w:t>
      </w:r>
      <w:r w:rsidRPr="00C46245">
        <w:rPr>
          <w:rFonts w:ascii="Times New Roman" w:hAnsi="Times New Roman" w:cs="Times New Roman"/>
          <w:b/>
          <w:bCs/>
          <w:i/>
          <w:iCs/>
          <w:sz w:val="20"/>
          <w:szCs w:val="20"/>
        </w:rPr>
        <w:t>CAT</w:t>
      </w:r>
      <w:r w:rsidRPr="00CB4773">
        <w:rPr>
          <w:rFonts w:ascii="Times New Roman" w:hAnsi="Times New Roman" w:cs="Times New Roman"/>
          <w:sz w:val="20"/>
          <w:szCs w:val="20"/>
        </w:rPr>
        <w:t xml:space="preserve">: catalase. </w:t>
      </w:r>
      <w:r w:rsidRPr="00CB477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>M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>O</w:t>
      </w:r>
      <w:r w:rsidRPr="00CB477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: </w:t>
      </w:r>
      <w:r w:rsidR="00C46245" w:rsidRPr="0049717C">
        <w:rPr>
          <w:rFonts w:ascii="Times New Roman" w:hAnsi="Times New Roman" w:cs="Times New Roman"/>
          <w:sz w:val="20"/>
        </w:rPr>
        <w:t>median survival time of overall survival</w:t>
      </w:r>
      <w:r w:rsidRPr="00CB477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. HR: </w:t>
      </w:r>
      <w:r w:rsidRPr="00CB4773">
        <w:rPr>
          <w:rFonts w:ascii="Times New Roman" w:hAnsi="Times New Roman" w:cs="Times New Roman"/>
          <w:sz w:val="20"/>
          <w:szCs w:val="20"/>
        </w:rPr>
        <w:t>Hazard ratio</w:t>
      </w:r>
      <w:r w:rsidRPr="00CB477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>.</w:t>
      </w:r>
    </w:p>
    <w:p w14:paraId="3AA37AF0" w14:textId="702E43A5" w:rsidR="0096226D" w:rsidRDefault="0096226D" w:rsidP="0096226D">
      <w:pPr>
        <w:rPr>
          <w:rFonts w:ascii="Times New Roman" w:hAnsi="Times New Roman" w:cs="Times New Roman"/>
          <w:sz w:val="22"/>
        </w:rPr>
      </w:pPr>
    </w:p>
    <w:tbl>
      <w:tblPr>
        <w:tblpPr w:leftFromText="180" w:rightFromText="180" w:vertAnchor="page" w:horzAnchor="margin" w:tblpXSpec="center" w:tblpY="2139"/>
        <w:tblW w:w="16104" w:type="dxa"/>
        <w:tblLook w:val="04A0" w:firstRow="1" w:lastRow="0" w:firstColumn="1" w:lastColumn="0" w:noHBand="0" w:noVBand="1"/>
      </w:tblPr>
      <w:tblGrid>
        <w:gridCol w:w="709"/>
        <w:gridCol w:w="1347"/>
        <w:gridCol w:w="1492"/>
        <w:gridCol w:w="1134"/>
        <w:gridCol w:w="992"/>
        <w:gridCol w:w="2038"/>
        <w:gridCol w:w="797"/>
        <w:gridCol w:w="976"/>
        <w:gridCol w:w="1921"/>
        <w:gridCol w:w="875"/>
        <w:gridCol w:w="992"/>
        <w:gridCol w:w="1985"/>
        <w:gridCol w:w="850"/>
      </w:tblGrid>
      <w:tr w:rsidR="0096226D" w:rsidRPr="00E55FD4" w14:paraId="6AF43F31" w14:textId="77777777" w:rsidTr="00A82446">
        <w:trPr>
          <w:trHeight w:val="292"/>
        </w:trPr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F6182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34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09879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lymorphism</w:t>
            </w:r>
          </w:p>
        </w:tc>
        <w:tc>
          <w:tcPr>
            <w:tcW w:w="149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7D7876" w14:textId="77777777" w:rsidR="0096226D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  <w:p w14:paraId="1CA40D51" w14:textId="2F9DA1FC" w:rsidR="009E6B4D" w:rsidRPr="00E55FD4" w:rsidRDefault="009E6B4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9FA54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S (year)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73939DBB" w14:textId="77777777" w:rsidR="0096226D" w:rsidRPr="00E55FD4" w:rsidRDefault="0096226D" w:rsidP="000457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772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0116F717" w14:textId="77777777" w:rsidR="0096226D" w:rsidRPr="00E55FD4" w:rsidRDefault="0096226D" w:rsidP="000457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6911CD0C" w14:textId="77777777" w:rsidR="0096226D" w:rsidRPr="00E55FD4" w:rsidRDefault="0096226D" w:rsidP="000457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cessive</w:t>
            </w:r>
          </w:p>
        </w:tc>
      </w:tr>
      <w:tr w:rsidR="0096226D" w:rsidRPr="00E55FD4" w14:paraId="63784B62" w14:textId="77777777" w:rsidTr="00A82446">
        <w:trPr>
          <w:trHeight w:val="283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7292D7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1C11E9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8BF7F3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57F49B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3B3C2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7EB19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704534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B90D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91583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F2C97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28BC7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D3FFD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9F13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5FD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55FD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96226D" w:rsidRPr="00E55FD4" w14:paraId="3D33366F" w14:textId="77777777" w:rsidTr="00A82446">
        <w:trPr>
          <w:trHeight w:val="283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0DE7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TM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9382B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228589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09F674" w14:textId="39485F06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824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40897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E7A04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FDC20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0868E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ACEC7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F756F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CFDFC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C8A8E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04E7C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3BD3A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22623EF7" w14:textId="77777777" w:rsidTr="00A8244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70BC23D4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hideMark/>
          </w:tcPr>
          <w:p w14:paraId="7CB75E3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hideMark/>
          </w:tcPr>
          <w:p w14:paraId="21A775D3" w14:textId="3626EF6D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824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9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05FD88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6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6802615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hideMark/>
          </w:tcPr>
          <w:p w14:paraId="3E5D76E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5(0.689-1.325)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hideMark/>
          </w:tcPr>
          <w:p w14:paraId="22A7B1D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165E863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+T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34F77D2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7(0.768-1.427)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hideMark/>
          </w:tcPr>
          <w:p w14:paraId="5AB4819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59DC509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+A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740C059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3(0.789-1.300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0C40860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2</w:t>
            </w:r>
          </w:p>
        </w:tc>
      </w:tr>
      <w:tr w:rsidR="0096226D" w:rsidRPr="00E55FD4" w14:paraId="50A78A20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2E1658B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2A55DC7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14:paraId="3AF78A5C" w14:textId="412B66E1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8244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83D00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D15A6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368575BC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5(0.679-1.352)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9028B2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1A2546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8CD47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shd w:val="clear" w:color="auto" w:fill="auto"/>
            <w:noWrap/>
            <w:hideMark/>
          </w:tcPr>
          <w:p w14:paraId="24BF223C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3912532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024CE15C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A6E330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69178FE8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466AD98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TR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C27B2B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4585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A00B3F4" w14:textId="2D26AAED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02E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0499C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8CC7C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6AD8FE9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1AD181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8820DC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7B34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F85B42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75C7A8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D59724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13EA7C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6E9ACD89" w14:textId="77777777" w:rsidTr="00A8244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47F8A79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hideMark/>
          </w:tcPr>
          <w:p w14:paraId="29427D2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hideMark/>
          </w:tcPr>
          <w:p w14:paraId="76C77869" w14:textId="1C2DB46F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02E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9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D63460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9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4482A4B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hideMark/>
          </w:tcPr>
          <w:p w14:paraId="62F57AA2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5(0.701-1.195)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hideMark/>
          </w:tcPr>
          <w:p w14:paraId="7E6E929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72FB4AE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+T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D747C4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5(0.820-1.358)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hideMark/>
          </w:tcPr>
          <w:p w14:paraId="68D03782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16EE6B44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+GG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5395DEE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0(0.659-1.230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37951D8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8</w:t>
            </w:r>
          </w:p>
        </w:tc>
      </w:tr>
      <w:tr w:rsidR="0096226D" w:rsidRPr="00E55FD4" w14:paraId="3494FABB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43CBE68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00576FE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14:paraId="356DE1B7" w14:textId="78A8059C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02E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7904A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B4FE84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0E950B7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3(0.741-1.495)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6E56AD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A414E3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627B1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shd w:val="clear" w:color="auto" w:fill="auto"/>
            <w:noWrap/>
            <w:hideMark/>
          </w:tcPr>
          <w:p w14:paraId="2B18AC12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C8E076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FBEE49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9545D8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076532F9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5263A6F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TR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409DD3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2227928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978BF15" w14:textId="5532682F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34D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47474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85F63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3B434EC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0322E7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02E577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DE32D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3514E4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135C4E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CF9F1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175002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2E3280C1" w14:textId="77777777" w:rsidTr="00A8244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5061308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hideMark/>
          </w:tcPr>
          <w:p w14:paraId="3B9096F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hideMark/>
          </w:tcPr>
          <w:p w14:paraId="34FC8AB3" w14:textId="48435730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34D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9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761D05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5E8369B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hideMark/>
          </w:tcPr>
          <w:p w14:paraId="727C24F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1(0.610-1.105)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hideMark/>
          </w:tcPr>
          <w:p w14:paraId="1FA3F9F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70BA575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+G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7B4BAA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5(0.640-1.116)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hideMark/>
          </w:tcPr>
          <w:p w14:paraId="2B699F2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0E0BE9D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+A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7A15F5C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3(0.742-1.301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3782C0F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4</w:t>
            </w:r>
          </w:p>
        </w:tc>
      </w:tr>
      <w:tr w:rsidR="0096226D" w:rsidRPr="00E55FD4" w14:paraId="7345FF91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6282339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3802330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14:paraId="476B463D" w14:textId="49F8EDFF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34D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7277A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66797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714FDFF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3(0.636-1.254)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04FF6F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6C28C3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89168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shd w:val="clear" w:color="auto" w:fill="auto"/>
            <w:noWrap/>
            <w:hideMark/>
          </w:tcPr>
          <w:p w14:paraId="06332ED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4998FA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4227E7E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FF98A94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1DB4255F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5F6A598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TR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DF999F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222903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B9541BF" w14:textId="3856DEF4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930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08171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6BFF3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5F29C91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114BD2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3A9E27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2439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FC755E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D37C0F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F3486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2D94D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284311CC" w14:textId="77777777" w:rsidTr="00A8244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230A6D8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hideMark/>
          </w:tcPr>
          <w:p w14:paraId="6217A5FC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hideMark/>
          </w:tcPr>
          <w:p w14:paraId="40479042" w14:textId="50A71ED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930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4761A6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4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11DFC6E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hideMark/>
          </w:tcPr>
          <w:p w14:paraId="50DD309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(0.825-1.604)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hideMark/>
          </w:tcPr>
          <w:p w14:paraId="509E6AB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6872035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+T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8F623C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4(0.833-1.598)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hideMark/>
          </w:tcPr>
          <w:p w14:paraId="15C74B9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19AC49B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+CC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01947AC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6(0.202-3.369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3836C57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9</w:t>
            </w:r>
          </w:p>
        </w:tc>
      </w:tr>
      <w:tr w:rsidR="0096226D" w:rsidRPr="00E55FD4" w14:paraId="6AFA4C8E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300E85B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382BB53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14:paraId="7FD2BCC3" w14:textId="311C2EC9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03F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A08C3C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30BC5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0CB5B6E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2(0.302-5.030)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235EA52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96B2D0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ABF65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shd w:val="clear" w:color="auto" w:fill="auto"/>
            <w:noWrap/>
            <w:hideMark/>
          </w:tcPr>
          <w:p w14:paraId="0316E87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0E0C3D2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69C517A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929FDCC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57166809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1F57CE7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T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697531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564250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65A6560" w14:textId="01C86FD6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1E76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3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F0088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8468E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7DBA414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D676AA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373807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4B33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22D331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B0D734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0C9C6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D7D51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1FDB28C5" w14:textId="77777777" w:rsidTr="00A8244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11A2003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hideMark/>
          </w:tcPr>
          <w:p w14:paraId="0EEEAA0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hideMark/>
          </w:tcPr>
          <w:p w14:paraId="74FE826C" w14:textId="5C7C3304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03F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2DE50E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4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05D3C9A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hideMark/>
          </w:tcPr>
          <w:p w14:paraId="28EBC39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3(0.313-1.363)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hideMark/>
          </w:tcPr>
          <w:p w14:paraId="77BA587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42E1597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+C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A325B4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4(0.375-1.557)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hideMark/>
          </w:tcPr>
          <w:p w14:paraId="58E4E1A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5FB281B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+TT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5E280BF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3(0.639-1.058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416020E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9</w:t>
            </w:r>
          </w:p>
        </w:tc>
      </w:tr>
      <w:tr w:rsidR="0096226D" w:rsidRPr="00E55FD4" w14:paraId="49ACD1BB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35B7C1C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6592535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14:paraId="3995606B" w14:textId="3A76D1A2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03F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3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A0BAD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2CBF5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5EB65D4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0(0.401-1.677)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52453D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DB2298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F06E5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shd w:val="clear" w:color="auto" w:fill="auto"/>
            <w:noWrap/>
            <w:hideMark/>
          </w:tcPr>
          <w:p w14:paraId="70C51BCC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4C8636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269A883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167798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2ECF1FE7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05F6CF8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T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884F4D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69217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FB0D04A" w14:textId="4E428C8A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1E76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3382F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34470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0C949BD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C2BAD4C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2A411C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BD37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6FC6EF2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D39174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3EBEB4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26FD4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035B3AC5" w14:textId="77777777" w:rsidTr="00A8244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5B07A0A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hideMark/>
          </w:tcPr>
          <w:p w14:paraId="4EAC232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hideMark/>
          </w:tcPr>
          <w:p w14:paraId="3CCD773E" w14:textId="56D05982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C508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1646AD4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5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746310A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hideMark/>
          </w:tcPr>
          <w:p w14:paraId="17835F2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0(0.610-1.048)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hideMark/>
          </w:tcPr>
          <w:p w14:paraId="25E6AF97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1DEB0BD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+T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D315A9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2(0.644-1.075)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hideMark/>
          </w:tcPr>
          <w:p w14:paraId="496C605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5DB9BB02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+CC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394812C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7(0.690-1.247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1D05D22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8</w:t>
            </w:r>
          </w:p>
        </w:tc>
      </w:tr>
      <w:tr w:rsidR="0096226D" w:rsidRPr="00E55FD4" w14:paraId="42311818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5DEA57E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023C206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14:paraId="57B4BCB4" w14:textId="2840971D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C508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B82DB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BDCA2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5300EE64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1(0.662-1.310)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5C6636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6DFF735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1B53B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shd w:val="clear" w:color="auto" w:fill="auto"/>
            <w:noWrap/>
            <w:hideMark/>
          </w:tcPr>
          <w:p w14:paraId="08686F4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9829732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1EF11D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B8B1854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28368FDC" w14:textId="77777777" w:rsidTr="00A82446">
        <w:trPr>
          <w:trHeight w:val="283"/>
        </w:trPr>
        <w:tc>
          <w:tcPr>
            <w:tcW w:w="709" w:type="dxa"/>
            <w:shd w:val="clear" w:color="auto" w:fill="auto"/>
            <w:noWrap/>
            <w:hideMark/>
          </w:tcPr>
          <w:p w14:paraId="707638C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T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26DA90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943316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3FB2161" w14:textId="10BAFED0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C508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3C4EE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AC858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14:paraId="3D8C7FEA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5213F9FD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36A51C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0043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73F031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766FB13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BAEC2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0295B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6226D" w:rsidRPr="00E55FD4" w14:paraId="35EDB653" w14:textId="77777777" w:rsidTr="00A8244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5039A07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hideMark/>
          </w:tcPr>
          <w:p w14:paraId="4DCEFD1B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hideMark/>
          </w:tcPr>
          <w:p w14:paraId="18D0CDE7" w14:textId="477F71E1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DF24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D77C946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1771384E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hideMark/>
          </w:tcPr>
          <w:p w14:paraId="6D89D2D0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4(0.800-1.312)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hideMark/>
          </w:tcPr>
          <w:p w14:paraId="5B696488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75428FB1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+T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58F74C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7(0.788-1.261)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hideMark/>
          </w:tcPr>
          <w:p w14:paraId="3B8003AF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391A210C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+A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3A72A659" w14:textId="77777777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3(0.754-1.732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5B6467C4" w14:textId="31FB322E" w:rsidR="0096226D" w:rsidRPr="00E55FD4" w:rsidRDefault="0096226D" w:rsidP="0004577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  <w:r w:rsidR="008556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6226D" w:rsidRPr="00E55FD4" w14:paraId="4D41D2A9" w14:textId="77777777" w:rsidTr="00A82446">
        <w:trPr>
          <w:trHeight w:val="283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786C1C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D865D5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C7795D" w14:textId="6D836043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DF24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  <w:r w:rsidR="009E6B4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87CE96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0D1641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1B7336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5(0.575-1.361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1FAFE9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AC80EB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DA9A33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5A86C4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F11127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2BDA0F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5969EF" w14:textId="77777777" w:rsidR="0096226D" w:rsidRPr="00E55FD4" w:rsidRDefault="0096226D" w:rsidP="00045774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E55FD4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</w:tr>
    </w:tbl>
    <w:p w14:paraId="5C15C425" w14:textId="58FED13C" w:rsidR="00E55FD4" w:rsidRPr="0096226D" w:rsidRDefault="00E55FD4" w:rsidP="0096226D"/>
    <w:sectPr w:rsidR="00E55FD4" w:rsidRPr="0096226D" w:rsidSect="00CD489E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97701" w14:textId="77777777" w:rsidR="0084105C" w:rsidRDefault="0084105C" w:rsidP="008560FB">
      <w:r>
        <w:separator/>
      </w:r>
    </w:p>
  </w:endnote>
  <w:endnote w:type="continuationSeparator" w:id="0">
    <w:p w14:paraId="7910639D" w14:textId="77777777" w:rsidR="0084105C" w:rsidRDefault="0084105C" w:rsidP="00856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刘 佳思" w:date="2022-11-01T19:15:00Z"/>
  <w:sdt>
    <w:sdtPr>
      <w:id w:val="1830099476"/>
      <w:docPartObj>
        <w:docPartGallery w:val="Page Numbers (Bottom of Page)"/>
        <w:docPartUnique/>
      </w:docPartObj>
    </w:sdtPr>
    <w:sdtContent>
      <w:customXmlInsRangeEnd w:id="0"/>
      <w:p w14:paraId="7F1A6BD1" w14:textId="1F0FA71E" w:rsidR="007029F6" w:rsidRPr="007029F6" w:rsidRDefault="007029F6">
        <w:pPr>
          <w:pStyle w:val="Footer"/>
          <w:jc w:val="center"/>
          <w:rPr>
            <w:ins w:id="1" w:author="刘 佳思" w:date="2022-11-01T19:15:00Z"/>
          </w:rPr>
        </w:pPr>
        <w:ins w:id="2" w:author="刘 佳思" w:date="2022-11-01T19:15:00Z">
          <w:r w:rsidRPr="007029F6">
            <w:fldChar w:fldCharType="begin"/>
          </w:r>
          <w:r w:rsidRPr="007029F6">
            <w:instrText>PAGE   \* MERGEFORMAT</w:instrText>
          </w:r>
          <w:r w:rsidRPr="007029F6">
            <w:fldChar w:fldCharType="separate"/>
          </w:r>
          <w:r w:rsidRPr="007029F6">
            <w:rPr>
              <w:lang w:val="zh-CN"/>
            </w:rPr>
            <w:t>2</w:t>
          </w:r>
          <w:r w:rsidRPr="007029F6">
            <w:fldChar w:fldCharType="end"/>
          </w:r>
        </w:ins>
      </w:p>
      <w:customXmlInsRangeStart w:id="3" w:author="刘 佳思" w:date="2022-11-01T19:15:00Z"/>
    </w:sdtContent>
  </w:sdt>
  <w:customXmlInsRangeEnd w:id="3"/>
  <w:p w14:paraId="165A6865" w14:textId="77777777" w:rsidR="007029F6" w:rsidRDefault="007029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6619C" w14:textId="77777777" w:rsidR="0084105C" w:rsidRDefault="0084105C" w:rsidP="008560FB">
      <w:r>
        <w:separator/>
      </w:r>
    </w:p>
  </w:footnote>
  <w:footnote w:type="continuationSeparator" w:id="0">
    <w:p w14:paraId="30D166D2" w14:textId="77777777" w:rsidR="0084105C" w:rsidRDefault="0084105C" w:rsidP="00856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76567"/>
    <w:multiLevelType w:val="hybridMultilevel"/>
    <w:tmpl w:val="B916F8F6"/>
    <w:lvl w:ilvl="0" w:tplc="0409000F">
      <w:start w:val="1"/>
      <w:numFmt w:val="decimal"/>
      <w:lvlText w:val="%1.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" w15:restartNumberingAfterBreak="0">
    <w:nsid w:val="6BAE4382"/>
    <w:multiLevelType w:val="hybridMultilevel"/>
    <w:tmpl w:val="45647634"/>
    <w:lvl w:ilvl="0" w:tplc="75F82F9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90342903">
    <w:abstractNumId w:val="1"/>
  </w:num>
  <w:num w:numId="2" w16cid:durableId="45706998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刘 佳思">
    <w15:presenceInfo w15:providerId="Windows Live" w15:userId="104b5121a0bd82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tpdz2fjap2sgefzzjvtps620at5ssa0zxw&quot;&gt;My EndNote Library&lt;record-ids&gt;&lt;item&gt;3&lt;/item&gt;&lt;item&gt;4&lt;/item&gt;&lt;item&gt;9&lt;/item&gt;&lt;item&gt;10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1&lt;/item&gt;&lt;item&gt;64&lt;/item&gt;&lt;item&gt;65&lt;/item&gt;&lt;item&gt;66&lt;/item&gt;&lt;item&gt;67&lt;/item&gt;&lt;item&gt;68&lt;/item&gt;&lt;item&gt;69&lt;/item&gt;&lt;item&gt;74&lt;/item&gt;&lt;item&gt;75&lt;/item&gt;&lt;item&gt;77&lt;/item&gt;&lt;item&gt;79&lt;/item&gt;&lt;item&gt;80&lt;/item&gt;&lt;item&gt;81&lt;/item&gt;&lt;/record-ids&gt;&lt;/item&gt;&lt;/Libraries&gt;"/>
  </w:docVars>
  <w:rsids>
    <w:rsidRoot w:val="00306D98"/>
    <w:rsid w:val="00006B3A"/>
    <w:rsid w:val="000075FF"/>
    <w:rsid w:val="000263FE"/>
    <w:rsid w:val="00026651"/>
    <w:rsid w:val="0004293F"/>
    <w:rsid w:val="000508F0"/>
    <w:rsid w:val="00060502"/>
    <w:rsid w:val="00061189"/>
    <w:rsid w:val="00074CEB"/>
    <w:rsid w:val="00091216"/>
    <w:rsid w:val="00096CED"/>
    <w:rsid w:val="000C3625"/>
    <w:rsid w:val="000E0C8A"/>
    <w:rsid w:val="000E1B26"/>
    <w:rsid w:val="00103FE0"/>
    <w:rsid w:val="00121840"/>
    <w:rsid w:val="00121A00"/>
    <w:rsid w:val="001335C4"/>
    <w:rsid w:val="00136958"/>
    <w:rsid w:val="001575C8"/>
    <w:rsid w:val="00165ADA"/>
    <w:rsid w:val="00182CF3"/>
    <w:rsid w:val="001C0DC5"/>
    <w:rsid w:val="001D1F90"/>
    <w:rsid w:val="001D31EA"/>
    <w:rsid w:val="001E766F"/>
    <w:rsid w:val="001F4694"/>
    <w:rsid w:val="00212B84"/>
    <w:rsid w:val="00217D84"/>
    <w:rsid w:val="002301F1"/>
    <w:rsid w:val="00233778"/>
    <w:rsid w:val="0024036F"/>
    <w:rsid w:val="002432FD"/>
    <w:rsid w:val="00246D5A"/>
    <w:rsid w:val="00247C72"/>
    <w:rsid w:val="002554A5"/>
    <w:rsid w:val="00256311"/>
    <w:rsid w:val="0026394F"/>
    <w:rsid w:val="00277F03"/>
    <w:rsid w:val="002811B6"/>
    <w:rsid w:val="00290B50"/>
    <w:rsid w:val="00294656"/>
    <w:rsid w:val="00295469"/>
    <w:rsid w:val="002B699E"/>
    <w:rsid w:val="002D3600"/>
    <w:rsid w:val="002D541A"/>
    <w:rsid w:val="002E5B3C"/>
    <w:rsid w:val="002F0B03"/>
    <w:rsid w:val="002F62C7"/>
    <w:rsid w:val="00306D98"/>
    <w:rsid w:val="0031333A"/>
    <w:rsid w:val="003149AD"/>
    <w:rsid w:val="00321A1F"/>
    <w:rsid w:val="00324D7B"/>
    <w:rsid w:val="00334D71"/>
    <w:rsid w:val="00343BA9"/>
    <w:rsid w:val="00344458"/>
    <w:rsid w:val="003623B3"/>
    <w:rsid w:val="003851A8"/>
    <w:rsid w:val="003A661F"/>
    <w:rsid w:val="003C0D62"/>
    <w:rsid w:val="003C2565"/>
    <w:rsid w:val="003C25E0"/>
    <w:rsid w:val="003C2F78"/>
    <w:rsid w:val="003E08A0"/>
    <w:rsid w:val="003F6E4C"/>
    <w:rsid w:val="003F7218"/>
    <w:rsid w:val="003F7836"/>
    <w:rsid w:val="0040368D"/>
    <w:rsid w:val="00427641"/>
    <w:rsid w:val="00436838"/>
    <w:rsid w:val="00442072"/>
    <w:rsid w:val="0045066C"/>
    <w:rsid w:val="00495F59"/>
    <w:rsid w:val="004B358C"/>
    <w:rsid w:val="004C2DCB"/>
    <w:rsid w:val="004C6CE5"/>
    <w:rsid w:val="004D15AB"/>
    <w:rsid w:val="004D5FD8"/>
    <w:rsid w:val="004D6392"/>
    <w:rsid w:val="004E516A"/>
    <w:rsid w:val="004F1718"/>
    <w:rsid w:val="00503DD4"/>
    <w:rsid w:val="00504066"/>
    <w:rsid w:val="005136AE"/>
    <w:rsid w:val="00540890"/>
    <w:rsid w:val="00550A2F"/>
    <w:rsid w:val="00583D13"/>
    <w:rsid w:val="0058457D"/>
    <w:rsid w:val="00593874"/>
    <w:rsid w:val="005B1880"/>
    <w:rsid w:val="005D110F"/>
    <w:rsid w:val="005D7490"/>
    <w:rsid w:val="005F35B0"/>
    <w:rsid w:val="006064BD"/>
    <w:rsid w:val="00616105"/>
    <w:rsid w:val="00620622"/>
    <w:rsid w:val="00622117"/>
    <w:rsid w:val="00623DBF"/>
    <w:rsid w:val="00632285"/>
    <w:rsid w:val="00676F88"/>
    <w:rsid w:val="0069290D"/>
    <w:rsid w:val="006C18F9"/>
    <w:rsid w:val="006C5B94"/>
    <w:rsid w:val="006E1265"/>
    <w:rsid w:val="006E4F6E"/>
    <w:rsid w:val="006E6A1F"/>
    <w:rsid w:val="006F0E3F"/>
    <w:rsid w:val="006F3384"/>
    <w:rsid w:val="006F42A6"/>
    <w:rsid w:val="006F6FAC"/>
    <w:rsid w:val="007017EB"/>
    <w:rsid w:val="007029F6"/>
    <w:rsid w:val="00724933"/>
    <w:rsid w:val="00725683"/>
    <w:rsid w:val="00735962"/>
    <w:rsid w:val="00746267"/>
    <w:rsid w:val="00747871"/>
    <w:rsid w:val="00756069"/>
    <w:rsid w:val="00762539"/>
    <w:rsid w:val="00773EC9"/>
    <w:rsid w:val="00782FBA"/>
    <w:rsid w:val="0078343A"/>
    <w:rsid w:val="007867FA"/>
    <w:rsid w:val="007A0489"/>
    <w:rsid w:val="007A2A66"/>
    <w:rsid w:val="007A3BBE"/>
    <w:rsid w:val="007E2687"/>
    <w:rsid w:val="007E68B1"/>
    <w:rsid w:val="007F3656"/>
    <w:rsid w:val="00803F90"/>
    <w:rsid w:val="00804391"/>
    <w:rsid w:val="008325C8"/>
    <w:rsid w:val="00835B3A"/>
    <w:rsid w:val="00836FAE"/>
    <w:rsid w:val="0084105C"/>
    <w:rsid w:val="008454CE"/>
    <w:rsid w:val="00845AA3"/>
    <w:rsid w:val="008556F5"/>
    <w:rsid w:val="008560FB"/>
    <w:rsid w:val="008702F7"/>
    <w:rsid w:val="0087050E"/>
    <w:rsid w:val="00872C83"/>
    <w:rsid w:val="008924AD"/>
    <w:rsid w:val="008930F4"/>
    <w:rsid w:val="00894284"/>
    <w:rsid w:val="008B2ADE"/>
    <w:rsid w:val="008C510F"/>
    <w:rsid w:val="008F3CEB"/>
    <w:rsid w:val="008F6BC9"/>
    <w:rsid w:val="008F7C06"/>
    <w:rsid w:val="0090305F"/>
    <w:rsid w:val="0093054D"/>
    <w:rsid w:val="009373CC"/>
    <w:rsid w:val="00941FED"/>
    <w:rsid w:val="00947345"/>
    <w:rsid w:val="00952229"/>
    <w:rsid w:val="00954F3B"/>
    <w:rsid w:val="0096226D"/>
    <w:rsid w:val="00967129"/>
    <w:rsid w:val="009751EF"/>
    <w:rsid w:val="00986106"/>
    <w:rsid w:val="009913E1"/>
    <w:rsid w:val="00992EB5"/>
    <w:rsid w:val="009A1897"/>
    <w:rsid w:val="009B1DE4"/>
    <w:rsid w:val="009C4B1C"/>
    <w:rsid w:val="009D1D6E"/>
    <w:rsid w:val="009D41C8"/>
    <w:rsid w:val="009E228E"/>
    <w:rsid w:val="009E6B4D"/>
    <w:rsid w:val="00A00CDA"/>
    <w:rsid w:val="00A02EC4"/>
    <w:rsid w:val="00A04060"/>
    <w:rsid w:val="00A112EA"/>
    <w:rsid w:val="00A22A0E"/>
    <w:rsid w:val="00A22D8C"/>
    <w:rsid w:val="00A61027"/>
    <w:rsid w:val="00A808C2"/>
    <w:rsid w:val="00A82446"/>
    <w:rsid w:val="00A931D7"/>
    <w:rsid w:val="00AA79B4"/>
    <w:rsid w:val="00AB2837"/>
    <w:rsid w:val="00AC6244"/>
    <w:rsid w:val="00AE5C19"/>
    <w:rsid w:val="00B04A72"/>
    <w:rsid w:val="00B06535"/>
    <w:rsid w:val="00B22946"/>
    <w:rsid w:val="00B22B80"/>
    <w:rsid w:val="00B52877"/>
    <w:rsid w:val="00B536A0"/>
    <w:rsid w:val="00B5571F"/>
    <w:rsid w:val="00B62CC6"/>
    <w:rsid w:val="00B81991"/>
    <w:rsid w:val="00BA15DE"/>
    <w:rsid w:val="00BB3611"/>
    <w:rsid w:val="00BB7338"/>
    <w:rsid w:val="00BC0D08"/>
    <w:rsid w:val="00BF180C"/>
    <w:rsid w:val="00BF3D92"/>
    <w:rsid w:val="00C02339"/>
    <w:rsid w:val="00C16CE7"/>
    <w:rsid w:val="00C24CC5"/>
    <w:rsid w:val="00C46245"/>
    <w:rsid w:val="00C466EE"/>
    <w:rsid w:val="00C508FD"/>
    <w:rsid w:val="00C51AF4"/>
    <w:rsid w:val="00C56E6C"/>
    <w:rsid w:val="00C57C53"/>
    <w:rsid w:val="00C77D7F"/>
    <w:rsid w:val="00C87956"/>
    <w:rsid w:val="00C93228"/>
    <w:rsid w:val="00CA4B41"/>
    <w:rsid w:val="00CC0E1C"/>
    <w:rsid w:val="00CC53C3"/>
    <w:rsid w:val="00CC6F3B"/>
    <w:rsid w:val="00CD489E"/>
    <w:rsid w:val="00CD545D"/>
    <w:rsid w:val="00CF409C"/>
    <w:rsid w:val="00D03464"/>
    <w:rsid w:val="00D0619F"/>
    <w:rsid w:val="00D33FC3"/>
    <w:rsid w:val="00D476D7"/>
    <w:rsid w:val="00D737C5"/>
    <w:rsid w:val="00D81115"/>
    <w:rsid w:val="00D866F2"/>
    <w:rsid w:val="00DA3758"/>
    <w:rsid w:val="00DC61AF"/>
    <w:rsid w:val="00DE3D33"/>
    <w:rsid w:val="00DE3DA4"/>
    <w:rsid w:val="00DF247F"/>
    <w:rsid w:val="00E01D3E"/>
    <w:rsid w:val="00E22F7E"/>
    <w:rsid w:val="00E263DA"/>
    <w:rsid w:val="00E2713D"/>
    <w:rsid w:val="00E4746E"/>
    <w:rsid w:val="00E47705"/>
    <w:rsid w:val="00E508D2"/>
    <w:rsid w:val="00E54AD5"/>
    <w:rsid w:val="00E55FD4"/>
    <w:rsid w:val="00E5657C"/>
    <w:rsid w:val="00E7192B"/>
    <w:rsid w:val="00E74C50"/>
    <w:rsid w:val="00E800A9"/>
    <w:rsid w:val="00E82AAC"/>
    <w:rsid w:val="00E9053D"/>
    <w:rsid w:val="00EA13F4"/>
    <w:rsid w:val="00EA3DF7"/>
    <w:rsid w:val="00EA4004"/>
    <w:rsid w:val="00EB641F"/>
    <w:rsid w:val="00EB77C0"/>
    <w:rsid w:val="00EC5345"/>
    <w:rsid w:val="00EC5AF8"/>
    <w:rsid w:val="00EC630C"/>
    <w:rsid w:val="00ED16DB"/>
    <w:rsid w:val="00ED76B9"/>
    <w:rsid w:val="00EE1177"/>
    <w:rsid w:val="00EE44F2"/>
    <w:rsid w:val="00EF02DC"/>
    <w:rsid w:val="00EF68C0"/>
    <w:rsid w:val="00F03F27"/>
    <w:rsid w:val="00F06530"/>
    <w:rsid w:val="00F10898"/>
    <w:rsid w:val="00F30FF8"/>
    <w:rsid w:val="00F47103"/>
    <w:rsid w:val="00F57EC9"/>
    <w:rsid w:val="00F66117"/>
    <w:rsid w:val="00F6789F"/>
    <w:rsid w:val="00F727DB"/>
    <w:rsid w:val="00F7471D"/>
    <w:rsid w:val="00F76A6B"/>
    <w:rsid w:val="00F80810"/>
    <w:rsid w:val="00FB2939"/>
    <w:rsid w:val="00FB63C4"/>
    <w:rsid w:val="00FC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B8BA4"/>
  <w15:chartTrackingRefBased/>
  <w15:docId w15:val="{20118343-CCEA-4838-A692-173C71727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3CE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DE3D33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D3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343BA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43BA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43BA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43BA9"/>
    <w:rPr>
      <w:rFonts w:ascii="DengXian" w:eastAsia="DengXian" w:hAnsi="DengXian"/>
      <w:noProof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E3D33"/>
    <w:rPr>
      <w:rFonts w:ascii="SimSun" w:eastAsia="SimSun" w:hAnsi="SimSun" w:cs="SimSun"/>
      <w:b/>
      <w:bCs/>
      <w:kern w:val="0"/>
      <w:sz w:val="36"/>
      <w:szCs w:val="36"/>
    </w:rPr>
  </w:style>
  <w:style w:type="paragraph" w:styleId="ListParagraph">
    <w:name w:val="List Paragraph"/>
    <w:basedOn w:val="Normal"/>
    <w:uiPriority w:val="34"/>
    <w:qFormat/>
    <w:rsid w:val="00DE3D33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E3D33"/>
    <w:rPr>
      <w:b/>
      <w:bCs/>
      <w:sz w:val="32"/>
      <w:szCs w:val="32"/>
    </w:rPr>
  </w:style>
  <w:style w:type="table" w:styleId="TableGrid">
    <w:name w:val="Table Grid"/>
    <w:basedOn w:val="TableNormal"/>
    <w:uiPriority w:val="39"/>
    <w:rsid w:val="00E71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6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60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6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60F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3CEB"/>
    <w:rPr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unhideWhenUsed/>
    <w:rsid w:val="003F6E4C"/>
    <w:rPr>
      <w:color w:val="0000FF"/>
      <w:u w:val="single"/>
    </w:rPr>
  </w:style>
  <w:style w:type="paragraph" w:styleId="Revision">
    <w:name w:val="Revision"/>
    <w:hidden/>
    <w:uiPriority w:val="99"/>
    <w:semiHidden/>
    <w:rsid w:val="008325C8"/>
  </w:style>
  <w:style w:type="character" w:styleId="CommentReference">
    <w:name w:val="annotation reference"/>
    <w:basedOn w:val="DefaultParagraphFont"/>
    <w:uiPriority w:val="99"/>
    <w:semiHidden/>
    <w:unhideWhenUsed/>
    <w:rsid w:val="00F06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5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5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53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50A2F"/>
  </w:style>
  <w:style w:type="character" w:styleId="Strong">
    <w:name w:val="Strong"/>
    <w:basedOn w:val="DefaultParagraphFont"/>
    <w:uiPriority w:val="22"/>
    <w:qFormat/>
    <w:rsid w:val="00EB641F"/>
    <w:rPr>
      <w:b/>
      <w:bCs/>
    </w:rPr>
  </w:style>
  <w:style w:type="character" w:styleId="Emphasis">
    <w:name w:val="Emphasis"/>
    <w:basedOn w:val="DefaultParagraphFont"/>
    <w:uiPriority w:val="20"/>
    <w:qFormat/>
    <w:rsid w:val="00EB64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9075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80337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7495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333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8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1954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11952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9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9316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05369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24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648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7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8360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2586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EA5D9-311F-4E5F-AB24-1A73C9152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佳思</dc:creator>
  <cp:keywords/>
  <dc:description/>
  <cp:lastModifiedBy>Samson Oyebanjo</cp:lastModifiedBy>
  <cp:revision>62</cp:revision>
  <dcterms:created xsi:type="dcterms:W3CDTF">2022-08-30T01:35:00Z</dcterms:created>
  <dcterms:modified xsi:type="dcterms:W3CDTF">2023-02-21T12:06:00Z</dcterms:modified>
</cp:coreProperties>
</file>